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4601D" w:rsidRDefault="00D4601D">
      <w:pPr>
        <w:rPr>
          <w:sz w:val="18"/>
        </w:rPr>
      </w:pPr>
    </w:p>
    <w:p w:rsidR="00D4601D" w:rsidRDefault="00D4601D">
      <w:pPr>
        <w:rPr>
          <w:sz w:val="18"/>
        </w:rPr>
      </w:pPr>
    </w:p>
    <w:tbl>
      <w:tblPr>
        <w:tblW w:w="13940" w:type="dxa"/>
        <w:tblInd w:w="88" w:type="dxa"/>
        <w:tblLook w:val="0000"/>
      </w:tblPr>
      <w:tblGrid>
        <w:gridCol w:w="2420"/>
        <w:gridCol w:w="2160"/>
        <w:gridCol w:w="1500"/>
        <w:gridCol w:w="2100"/>
        <w:gridCol w:w="1500"/>
        <w:gridCol w:w="2760"/>
        <w:gridCol w:w="1500"/>
      </w:tblGrid>
      <w:tr w:rsidR="00D4601D" w:rsidRPr="002C206A">
        <w:trPr>
          <w:trHeight w:val="30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Plasma Viral Load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Breastmilk Viral Load</w:t>
            </w:r>
          </w:p>
        </w:tc>
        <w:tc>
          <w:tcPr>
            <w:tcW w:w="42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CD4 Count</w:t>
            </w:r>
          </w:p>
        </w:tc>
      </w:tr>
      <w:tr w:rsidR="00D4601D" w:rsidRPr="002C206A">
        <w:trPr>
          <w:trHeight w:val="320"/>
        </w:trPr>
        <w:tc>
          <w:tcPr>
            <w:tcW w:w="24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3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(log</w:t>
            </w:r>
            <w:r w:rsidRPr="00BA3A14">
              <w:rPr>
                <w:rFonts w:ascii="Cambria" w:hAnsi="Cambria"/>
                <w:sz w:val="18"/>
                <w:szCs w:val="18"/>
                <w:vertAlign w:val="subscript"/>
              </w:rPr>
              <w:t>10</w:t>
            </w:r>
            <w:r w:rsidRPr="002C206A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3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(log</w:t>
            </w:r>
            <w:r w:rsidRPr="00BA3A14">
              <w:rPr>
                <w:rFonts w:ascii="Cambria" w:hAnsi="Cambria"/>
                <w:sz w:val="18"/>
                <w:szCs w:val="18"/>
                <w:vertAlign w:val="subscript"/>
              </w:rPr>
              <w:t>10</w:t>
            </w:r>
            <w:r w:rsidRPr="002C206A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4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(log</w:t>
            </w:r>
            <w:r w:rsidRPr="00BA3A14">
              <w:rPr>
                <w:rFonts w:ascii="Cambria" w:hAnsi="Cambria"/>
                <w:sz w:val="18"/>
                <w:szCs w:val="18"/>
                <w:vertAlign w:val="subscript"/>
              </w:rPr>
              <w:t>10</w:t>
            </w:r>
            <w:r w:rsidRPr="002C206A">
              <w:rPr>
                <w:rFonts w:ascii="Cambria" w:hAnsi="Cambria"/>
                <w:sz w:val="18"/>
                <w:szCs w:val="18"/>
              </w:rPr>
              <w:t>)</w:t>
            </w:r>
          </w:p>
        </w:tc>
      </w:tr>
      <w:tr w:rsidR="00D4601D" w:rsidRPr="002C206A">
        <w:trPr>
          <w:trHeight w:val="32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Estimate (95% CI</w:t>
            </w:r>
            <w:r w:rsidR="002F6620" w:rsidRPr="002F6620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  <w:r w:rsidRPr="002C206A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p value</w:t>
            </w:r>
            <w:r w:rsidR="002F6620" w:rsidRPr="002F6620">
              <w:rPr>
                <w:rFonts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Estimate (95% CI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p value</w:t>
            </w:r>
            <w:r w:rsidR="002F6620" w:rsidRPr="002F6620">
              <w:rPr>
                <w:rFonts w:ascii="Cambria" w:hAnsi="Cambr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Estimate (95% CI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p value</w:t>
            </w:r>
            <w:r w:rsidR="002F6620" w:rsidRPr="002F6620">
              <w:rPr>
                <w:rFonts w:ascii="Cambria" w:hAnsi="Cambria"/>
                <w:sz w:val="18"/>
                <w:szCs w:val="18"/>
                <w:vertAlign w:val="superscript"/>
              </w:rPr>
              <w:t>c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Total BMS</w:t>
            </w:r>
            <w:r w:rsidRPr="002C206A">
              <w:rPr>
                <w:rFonts w:ascii="Cambria" w:hAnsi="Cambria"/>
                <w:sz w:val="18"/>
                <w:szCs w:val="18"/>
                <w:vertAlign w:val="superscript"/>
              </w:rPr>
              <w:t xml:space="preserve">a </w:t>
            </w:r>
            <w:r w:rsidRPr="002C206A">
              <w:rPr>
                <w:rFonts w:ascii="Cambria" w:hAnsi="Cambria"/>
                <w:sz w:val="18"/>
                <w:szCs w:val="18"/>
              </w:rPr>
              <w:t>I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9 (-0.30, 0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4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08 (-0.20, 0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56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7 (-0.59, 1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518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Total Plasma I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08 (-0.10, 0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05 (-0.16, 0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7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02 (-0.29, 0.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871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HIV BMS I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6 (-0.24, 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2 (-0.10, 0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6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05 (-1.13, 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916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HIV Plasma Ig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3 (-0.40, 0.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6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4 (-0.16, 0.4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4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43 (-1.32, 0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19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Total BMS I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04 (-0.91, 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2 (-0.36, 0.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6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1.08 (-2.45, 0.3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16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Total Plasma I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01 (-0.43, 0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9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04 (-0.21, 0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74</w:t>
            </w:r>
            <w:r w:rsidR="00603084">
              <w:rPr>
                <w:rFonts w:ascii="Cambria" w:hAnsi="Cambria"/>
                <w:sz w:val="18"/>
                <w:szCs w:val="18"/>
              </w:rPr>
              <w:t>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58 (-1.29, 0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03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HIV BMS I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4 (-0.26, 0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3 (-0.15, 0.4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3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47 (-1.32, 0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54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HIV Plasma Ig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1 (-0.42, 1.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3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1 (-0.20, 0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29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-0.30 (-1.59, 1.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633</w:t>
            </w:r>
          </w:p>
        </w:tc>
      </w:tr>
      <w:tr w:rsidR="00D4601D" w:rsidRPr="002C206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BMS ADC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6.47 (-3.46, 16.3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8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1.78 (-3.93, 7.4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52</w:t>
            </w:r>
            <w:r w:rsidR="00603084">
              <w:rPr>
                <w:rFonts w:ascii="Cambria" w:hAnsi="Cambria"/>
                <w:sz w:val="18"/>
                <w:szCs w:val="18"/>
              </w:rPr>
              <w:t>0</w:t>
            </w:r>
            <w:bookmarkStart w:id="0" w:name="_GoBack"/>
            <w:bookmarkEnd w:id="0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13.54 (-3.12, 30.1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4601D" w:rsidRPr="002C206A" w:rsidRDefault="00D4601D" w:rsidP="00B77465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2C206A">
              <w:rPr>
                <w:rFonts w:ascii="Cambria" w:hAnsi="Cambria"/>
                <w:sz w:val="18"/>
                <w:szCs w:val="18"/>
              </w:rPr>
              <w:t>0.105</w:t>
            </w:r>
          </w:p>
        </w:tc>
      </w:tr>
    </w:tbl>
    <w:p w:rsidR="00D4601D" w:rsidRPr="002C206A" w:rsidRDefault="00D4601D" w:rsidP="00D4601D">
      <w:pPr>
        <w:rPr>
          <w:rFonts w:ascii="Cambria" w:hAnsi="Cambria"/>
          <w:sz w:val="18"/>
          <w:szCs w:val="18"/>
          <w:vertAlign w:val="superscript"/>
        </w:rPr>
      </w:pPr>
    </w:p>
    <w:p w:rsidR="00D4601D" w:rsidRDefault="00D4601D" w:rsidP="00D4601D">
      <w:pPr>
        <w:rPr>
          <w:rFonts w:ascii="Cambria" w:hAnsi="Cambria"/>
          <w:sz w:val="18"/>
          <w:szCs w:val="18"/>
        </w:rPr>
      </w:pPr>
      <w:r w:rsidRPr="002C206A">
        <w:rPr>
          <w:rFonts w:ascii="Cambria" w:hAnsi="Cambria"/>
          <w:sz w:val="18"/>
          <w:szCs w:val="18"/>
          <w:vertAlign w:val="superscript"/>
        </w:rPr>
        <w:t>a</w:t>
      </w:r>
      <w:r w:rsidRPr="002C206A">
        <w:rPr>
          <w:rFonts w:ascii="Cambria" w:hAnsi="Cambria"/>
          <w:sz w:val="18"/>
          <w:szCs w:val="18"/>
        </w:rPr>
        <w:t>Breast milk supernatant</w:t>
      </w:r>
    </w:p>
    <w:p w:rsidR="002F6620" w:rsidRDefault="002F6620" w:rsidP="00D4601D">
      <w:pPr>
        <w:rPr>
          <w:rFonts w:ascii="Cambria" w:hAnsi="Cambria"/>
          <w:sz w:val="18"/>
          <w:szCs w:val="18"/>
        </w:rPr>
      </w:pPr>
      <w:r w:rsidRPr="002F6620">
        <w:rPr>
          <w:rFonts w:ascii="Cambria" w:hAnsi="Cambria"/>
          <w:sz w:val="18"/>
          <w:szCs w:val="18"/>
          <w:vertAlign w:val="superscript"/>
        </w:rPr>
        <w:t>b</w:t>
      </w:r>
      <w:r>
        <w:rPr>
          <w:rFonts w:ascii="Cambria" w:hAnsi="Cambria"/>
          <w:sz w:val="18"/>
          <w:szCs w:val="18"/>
        </w:rPr>
        <w:t>Confidence Interval</w:t>
      </w:r>
    </w:p>
    <w:p w:rsidR="002F6620" w:rsidRPr="002C206A" w:rsidRDefault="002F6620" w:rsidP="00D4601D">
      <w:pPr>
        <w:rPr>
          <w:rFonts w:ascii="Cambria" w:hAnsi="Cambria"/>
          <w:sz w:val="18"/>
          <w:szCs w:val="18"/>
        </w:rPr>
      </w:pPr>
      <w:r w:rsidRPr="002F6620">
        <w:rPr>
          <w:rFonts w:ascii="Cambria" w:hAnsi="Cambria"/>
          <w:sz w:val="18"/>
          <w:szCs w:val="18"/>
          <w:vertAlign w:val="superscript"/>
        </w:rPr>
        <w:t>c</w:t>
      </w:r>
      <w:r>
        <w:rPr>
          <w:rFonts w:ascii="Cambria" w:hAnsi="Cambria"/>
          <w:sz w:val="18"/>
          <w:szCs w:val="18"/>
        </w:rPr>
        <w:t>p values</w:t>
      </w:r>
      <w:r w:rsidR="001873AA">
        <w:rPr>
          <w:rFonts w:ascii="Cambria" w:hAnsi="Cambria"/>
          <w:sz w:val="18"/>
          <w:szCs w:val="18"/>
        </w:rPr>
        <w:t xml:space="preserve"> </w:t>
      </w:r>
      <w:r>
        <w:rPr>
          <w:rFonts w:ascii="Cambria" w:hAnsi="Cambria"/>
          <w:sz w:val="18"/>
          <w:szCs w:val="18"/>
        </w:rPr>
        <w:t xml:space="preserve">were </w:t>
      </w:r>
      <w:r w:rsidR="001873AA">
        <w:rPr>
          <w:rFonts w:ascii="Cambria" w:hAnsi="Cambria"/>
          <w:sz w:val="18"/>
          <w:szCs w:val="18"/>
        </w:rPr>
        <w:t xml:space="preserve">by </w:t>
      </w:r>
      <w:r w:rsidR="00E710A8">
        <w:rPr>
          <w:rFonts w:ascii="Cambria" w:hAnsi="Cambria"/>
          <w:sz w:val="18"/>
          <w:szCs w:val="18"/>
        </w:rPr>
        <w:t>Welch’s unequal variance t-tests</w:t>
      </w:r>
    </w:p>
    <w:p w:rsidR="00D4601D" w:rsidRPr="006A3CE4" w:rsidRDefault="00D4601D">
      <w:pPr>
        <w:rPr>
          <w:sz w:val="18"/>
        </w:rPr>
      </w:pPr>
    </w:p>
    <w:sectPr w:rsidR="00D4601D" w:rsidRPr="006A3CE4" w:rsidSect="00B61710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>
    <w:useFELayout/>
  </w:compat>
  <w:rsids>
    <w:rsidRoot w:val="006404E6"/>
    <w:rsid w:val="0002339F"/>
    <w:rsid w:val="000A03E5"/>
    <w:rsid w:val="000C5F7A"/>
    <w:rsid w:val="000E6FA2"/>
    <w:rsid w:val="000F6448"/>
    <w:rsid w:val="00107DF4"/>
    <w:rsid w:val="001873AA"/>
    <w:rsid w:val="001C54C0"/>
    <w:rsid w:val="001E3046"/>
    <w:rsid w:val="00291419"/>
    <w:rsid w:val="002F6620"/>
    <w:rsid w:val="003009C3"/>
    <w:rsid w:val="003A3ABB"/>
    <w:rsid w:val="004519B3"/>
    <w:rsid w:val="004766CD"/>
    <w:rsid w:val="00485459"/>
    <w:rsid w:val="005A5AFE"/>
    <w:rsid w:val="00603084"/>
    <w:rsid w:val="006062C4"/>
    <w:rsid w:val="0060722E"/>
    <w:rsid w:val="00632B18"/>
    <w:rsid w:val="006404E6"/>
    <w:rsid w:val="00656FF0"/>
    <w:rsid w:val="006A3CE4"/>
    <w:rsid w:val="006A78EC"/>
    <w:rsid w:val="006B323C"/>
    <w:rsid w:val="007327FB"/>
    <w:rsid w:val="0082514E"/>
    <w:rsid w:val="008C43FD"/>
    <w:rsid w:val="009065A6"/>
    <w:rsid w:val="00931871"/>
    <w:rsid w:val="00936F66"/>
    <w:rsid w:val="0099563E"/>
    <w:rsid w:val="00A97AD0"/>
    <w:rsid w:val="00AB215A"/>
    <w:rsid w:val="00B422ED"/>
    <w:rsid w:val="00B61710"/>
    <w:rsid w:val="00B77465"/>
    <w:rsid w:val="00B77844"/>
    <w:rsid w:val="00BF4432"/>
    <w:rsid w:val="00C64435"/>
    <w:rsid w:val="00D03752"/>
    <w:rsid w:val="00D4601D"/>
    <w:rsid w:val="00DA511D"/>
    <w:rsid w:val="00E2435C"/>
    <w:rsid w:val="00E710A8"/>
    <w:rsid w:val="00F61CC7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B215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404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404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roa</dc:creator>
  <cp:lastModifiedBy>Jennifer Maroa</cp:lastModifiedBy>
  <cp:revision>2</cp:revision>
  <cp:lastPrinted>2012-01-26T22:03:00Z</cp:lastPrinted>
  <dcterms:created xsi:type="dcterms:W3CDTF">2012-05-04T21:46:00Z</dcterms:created>
  <dcterms:modified xsi:type="dcterms:W3CDTF">2012-05-04T21:46:00Z</dcterms:modified>
</cp:coreProperties>
</file>